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5D2B1" w14:textId="1C53F235" w:rsidR="00F54A80" w:rsidRPr="00674233" w:rsidRDefault="00B55511" w:rsidP="00F54A80">
      <w:pPr>
        <w:rPr>
          <w:rFonts w:eastAsia="Calibri" w:cs="Times New Roman"/>
          <w:kern w:val="0"/>
          <w:szCs w:val="24"/>
          <w14:ligatures w14:val="none"/>
        </w:rPr>
      </w:pPr>
      <w:bookmarkStart w:id="0" w:name="_GoBack"/>
      <w:bookmarkEnd w:id="0"/>
      <w:ins w:id="1" w:author="Hitchcock, Kit" w:date="2025-11-06T23:09:00Z">
        <w:r>
          <w:rPr>
            <w:rFonts w:eastAsia="Calibri" w:cs="Times New Roman"/>
            <w:b/>
            <w:bCs/>
            <w:kern w:val="0"/>
            <w:szCs w:val="24"/>
            <w14:ligatures w14:val="none"/>
          </w:rPr>
          <w:t>Supplementary Table 1</w:t>
        </w:r>
      </w:ins>
      <w:del w:id="2" w:author="Hitchcock, Kit" w:date="2025-11-06T23:09:00Z">
        <w:r w:rsidR="00F54A80" w:rsidRPr="00674233" w:rsidDel="00B55511">
          <w:rPr>
            <w:rFonts w:eastAsia="Calibri" w:cs="Times New Roman"/>
            <w:b/>
            <w:bCs/>
            <w:kern w:val="0"/>
            <w:szCs w:val="24"/>
            <w14:ligatures w14:val="none"/>
          </w:rPr>
          <w:delText>Appendix A</w:delText>
        </w:r>
      </w:del>
      <w:r w:rsidR="00F54A80" w:rsidRPr="00674233">
        <w:rPr>
          <w:rFonts w:eastAsia="Calibri" w:cs="Times New Roman"/>
          <w:b/>
          <w:bCs/>
          <w:kern w:val="0"/>
          <w:szCs w:val="24"/>
          <w14:ligatures w14:val="none"/>
        </w:rPr>
        <w:t>:</w:t>
      </w:r>
      <w:r w:rsidR="00F54A80" w:rsidRPr="00674233">
        <w:rPr>
          <w:rFonts w:eastAsia="Calibri" w:cs="Times New Roman"/>
          <w:kern w:val="0"/>
          <w:szCs w:val="24"/>
          <w14:ligatures w14:val="none"/>
        </w:rPr>
        <w:t xml:space="preserve"> Definitions and classifications of healthcare-related costs </w:t>
      </w:r>
    </w:p>
    <w:tbl>
      <w:tblPr>
        <w:tblStyle w:val="GridTable2Accent1"/>
        <w:tblW w:w="9766" w:type="dxa"/>
        <w:tblLook w:val="04A0" w:firstRow="1" w:lastRow="0" w:firstColumn="1" w:lastColumn="0" w:noHBand="0" w:noVBand="1"/>
      </w:tblPr>
      <w:tblGrid>
        <w:gridCol w:w="1403"/>
        <w:gridCol w:w="4116"/>
        <w:gridCol w:w="4247"/>
      </w:tblGrid>
      <w:tr w:rsidR="00F54A80" w:rsidRPr="00674233" w14:paraId="1A9C5A1A" w14:textId="77777777" w:rsidTr="003E2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68B0BA52" w14:textId="77777777" w:rsidR="00F54A80" w:rsidRPr="00674233" w:rsidRDefault="00F54A80" w:rsidP="003E272F">
            <w:pPr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Category</w:t>
            </w:r>
          </w:p>
        </w:tc>
        <w:tc>
          <w:tcPr>
            <w:tcW w:w="411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EE8DCD0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Definition</w:t>
            </w:r>
          </w:p>
        </w:tc>
        <w:tc>
          <w:tcPr>
            <w:tcW w:w="42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66C0F86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Classifications</w:t>
            </w:r>
          </w:p>
        </w:tc>
      </w:tr>
      <w:tr w:rsidR="00F54A80" w:rsidRPr="00674233" w14:paraId="202EE57E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7B3969CA" w14:textId="77777777" w:rsidR="00F54A80" w:rsidRPr="00674233" w:rsidRDefault="00F54A80" w:rsidP="003E272F">
            <w:pPr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  <w:t>Outpatient Costs</w:t>
            </w:r>
          </w:p>
        </w:tc>
        <w:tc>
          <w:tcPr>
            <w:tcW w:w="4116" w:type="dxa"/>
            <w:tcBorders>
              <w:top w:val="single" w:sz="12" w:space="0" w:color="auto"/>
            </w:tcBorders>
            <w:hideMark/>
          </w:tcPr>
          <w:p w14:paraId="649C5C1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Expenses related to medical care or procedures that do not require hospital admission.</w:t>
            </w:r>
          </w:p>
        </w:tc>
        <w:tc>
          <w:tcPr>
            <w:tcW w:w="4247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5D870746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Doctor visits, diagnostic tests, minor surgical procedures, physical therapy, outpatient drugs</w:t>
            </w:r>
          </w:p>
        </w:tc>
      </w:tr>
      <w:tr w:rsidR="00F54A80" w:rsidRPr="00674233" w14:paraId="43C8F8E6" w14:textId="77777777" w:rsidTr="003E2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12" w:space="0" w:color="auto"/>
            </w:tcBorders>
            <w:hideMark/>
          </w:tcPr>
          <w:p w14:paraId="4226DD2D" w14:textId="77777777" w:rsidR="00F54A80" w:rsidRPr="00674233" w:rsidRDefault="00F54A80" w:rsidP="003E272F">
            <w:pPr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  <w:t>Medical Costs</w:t>
            </w:r>
          </w:p>
        </w:tc>
        <w:tc>
          <w:tcPr>
            <w:tcW w:w="4116" w:type="dxa"/>
            <w:hideMark/>
          </w:tcPr>
          <w:p w14:paraId="67FFEF59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All costs directly related to the prevention, diagnosis, treatment, and rehabilitation of health conditions.</w:t>
            </w:r>
          </w:p>
        </w:tc>
        <w:tc>
          <w:tcPr>
            <w:tcW w:w="4247" w:type="dxa"/>
            <w:tcBorders>
              <w:right w:val="single" w:sz="12" w:space="0" w:color="auto"/>
            </w:tcBorders>
            <w:hideMark/>
          </w:tcPr>
          <w:p w14:paraId="608E07AA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Hospital stays, physician services, surgeries, medications, diagnostics, medical devices</w:t>
            </w:r>
          </w:p>
        </w:tc>
      </w:tr>
      <w:tr w:rsidR="00F54A80" w:rsidRPr="00674233" w14:paraId="5708E320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12" w:space="0" w:color="auto"/>
            </w:tcBorders>
            <w:hideMark/>
          </w:tcPr>
          <w:p w14:paraId="100157DD" w14:textId="77777777" w:rsidR="00F54A80" w:rsidRPr="00674233" w:rsidRDefault="00F54A80" w:rsidP="003E272F">
            <w:pPr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  <w:t>Non-Medical Costs</w:t>
            </w:r>
          </w:p>
        </w:tc>
        <w:tc>
          <w:tcPr>
            <w:tcW w:w="4116" w:type="dxa"/>
            <w:hideMark/>
          </w:tcPr>
          <w:p w14:paraId="1E9477A1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Costs incurred due to healthcare needs but not directly related to the provision of medical services.</w:t>
            </w:r>
          </w:p>
        </w:tc>
        <w:tc>
          <w:tcPr>
            <w:tcW w:w="4247" w:type="dxa"/>
            <w:tcBorders>
              <w:right w:val="single" w:sz="12" w:space="0" w:color="auto"/>
            </w:tcBorders>
            <w:hideMark/>
          </w:tcPr>
          <w:p w14:paraId="40BE13C2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Transportation, lodging, meals during treatment, caregiver time (unpaid), childcare</w:t>
            </w:r>
          </w:p>
        </w:tc>
      </w:tr>
      <w:tr w:rsidR="00F54A80" w:rsidRPr="00674233" w14:paraId="5CBFEDAF" w14:textId="77777777" w:rsidTr="003E2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12" w:space="0" w:color="auto"/>
            </w:tcBorders>
            <w:hideMark/>
          </w:tcPr>
          <w:p w14:paraId="0AFE20D0" w14:textId="77777777" w:rsidR="00F54A80" w:rsidRPr="00674233" w:rsidRDefault="00F54A80" w:rsidP="003E272F">
            <w:pPr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  <w:t>Direct Costs</w:t>
            </w:r>
          </w:p>
        </w:tc>
        <w:tc>
          <w:tcPr>
            <w:tcW w:w="4116" w:type="dxa"/>
            <w:hideMark/>
          </w:tcPr>
          <w:p w14:paraId="523D8B67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Costs that are directly associated with the treatment and care of a patient, both medical and non-medical.</w:t>
            </w:r>
          </w:p>
        </w:tc>
        <w:tc>
          <w:tcPr>
            <w:tcW w:w="4247" w:type="dxa"/>
            <w:tcBorders>
              <w:right w:val="single" w:sz="12" w:space="0" w:color="auto"/>
            </w:tcBorders>
            <w:hideMark/>
          </w:tcPr>
          <w:p w14:paraId="1E19BEF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Medical: surgery, medication; non-medical: travel expenses, home modifications</w:t>
            </w:r>
          </w:p>
        </w:tc>
      </w:tr>
      <w:tr w:rsidR="00F54A80" w:rsidRPr="00674233" w14:paraId="779E69B4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4A0E3840" w14:textId="77777777" w:rsidR="00F54A80" w:rsidRPr="00674233" w:rsidRDefault="00F54A80" w:rsidP="003E272F">
            <w:pPr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b w:val="0"/>
                <w:bCs w:val="0"/>
                <w:kern w:val="0"/>
                <w:szCs w:val="24"/>
                <w:lang w:val="en-US" w:eastAsia="en-GB"/>
                <w14:ligatures w14:val="none"/>
              </w:rPr>
              <w:t>Indirect Costs</w:t>
            </w:r>
          </w:p>
        </w:tc>
        <w:tc>
          <w:tcPr>
            <w:tcW w:w="4116" w:type="dxa"/>
            <w:tcBorders>
              <w:bottom w:val="single" w:sz="12" w:space="0" w:color="auto"/>
            </w:tcBorders>
            <w:hideMark/>
          </w:tcPr>
          <w:p w14:paraId="1E90DBC0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Economic consequences of illness that affect productivity or income, often due to time lost from work or premature death.</w:t>
            </w:r>
          </w:p>
        </w:tc>
        <w:tc>
          <w:tcPr>
            <w:tcW w:w="424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364B08D3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</w:pPr>
            <w:r w:rsidRPr="00674233">
              <w:rPr>
                <w:rFonts w:eastAsia="Times New Roman" w:cs="Times New Roman"/>
                <w:kern w:val="0"/>
                <w:szCs w:val="24"/>
                <w:lang w:val="en-US" w:eastAsia="en-GB"/>
                <w14:ligatures w14:val="none"/>
              </w:rPr>
              <w:t>Lost wages, decreased productivity, long-term disability, early retirement</w:t>
            </w:r>
          </w:p>
        </w:tc>
      </w:tr>
    </w:tbl>
    <w:p w14:paraId="134A238B" w14:textId="77777777" w:rsidR="00F54A80" w:rsidRPr="00674233" w:rsidRDefault="00F54A80" w:rsidP="00F54A80">
      <w:pPr>
        <w:rPr>
          <w:rFonts w:eastAsia="Calibri" w:cs="Times New Roman"/>
          <w:kern w:val="0"/>
          <w:szCs w:val="24"/>
          <w14:ligatures w14:val="none"/>
        </w:rPr>
      </w:pPr>
    </w:p>
    <w:p w14:paraId="1E42366F" w14:textId="77777777" w:rsidR="00F54A80" w:rsidRDefault="00F54A80" w:rsidP="00F54A80">
      <w:pPr>
        <w:rPr>
          <w:rFonts w:cs="Times New Roman"/>
          <w:szCs w:val="24"/>
        </w:rPr>
      </w:pPr>
    </w:p>
    <w:p w14:paraId="10126E1D" w14:textId="77777777" w:rsidR="00A738C1" w:rsidRDefault="00A738C1" w:rsidP="00F54A80">
      <w:pPr>
        <w:rPr>
          <w:rFonts w:cs="Times New Roman"/>
          <w:szCs w:val="24"/>
        </w:rPr>
      </w:pPr>
    </w:p>
    <w:p w14:paraId="2E170456" w14:textId="77777777" w:rsidR="00A738C1" w:rsidRDefault="00A738C1" w:rsidP="00F54A80">
      <w:pPr>
        <w:rPr>
          <w:rFonts w:cs="Times New Roman"/>
          <w:szCs w:val="24"/>
        </w:rPr>
      </w:pPr>
    </w:p>
    <w:p w14:paraId="440E1AC1" w14:textId="77777777" w:rsidR="00A738C1" w:rsidRDefault="00A738C1" w:rsidP="00F54A80">
      <w:pPr>
        <w:rPr>
          <w:rFonts w:cs="Times New Roman"/>
          <w:szCs w:val="24"/>
        </w:rPr>
      </w:pPr>
    </w:p>
    <w:p w14:paraId="6C252AD6" w14:textId="77777777" w:rsidR="00A738C1" w:rsidRPr="00674233" w:rsidRDefault="00A738C1" w:rsidP="00F54A80">
      <w:pPr>
        <w:rPr>
          <w:rFonts w:cs="Times New Roman"/>
          <w:szCs w:val="24"/>
        </w:rPr>
      </w:pPr>
    </w:p>
    <w:p w14:paraId="3DC1ABD8" w14:textId="6E8D29A7" w:rsidR="00F54A80" w:rsidRPr="00674233" w:rsidRDefault="00152768" w:rsidP="00F54A80">
      <w:pPr>
        <w:rPr>
          <w:rFonts w:cs="Times New Roman"/>
          <w:szCs w:val="24"/>
        </w:rPr>
      </w:pPr>
      <w:ins w:id="3" w:author="Hitchcock, Kit" w:date="2025-11-06T23:09:00Z">
        <w:r>
          <w:rPr>
            <w:rFonts w:cs="Times New Roman"/>
            <w:b/>
            <w:bCs/>
            <w:szCs w:val="24"/>
          </w:rPr>
          <w:t>Supplementary Table 2</w:t>
        </w:r>
      </w:ins>
      <w:del w:id="4" w:author="Hitchcock, Kit" w:date="2025-11-06T23:09:00Z">
        <w:r w:rsidR="00F54A80" w:rsidRPr="00674233" w:rsidDel="00152768">
          <w:rPr>
            <w:rFonts w:cs="Times New Roman"/>
            <w:b/>
            <w:bCs/>
            <w:szCs w:val="24"/>
          </w:rPr>
          <w:delText>Appendix B</w:delText>
        </w:r>
      </w:del>
      <w:r w:rsidR="00F54A80" w:rsidRPr="00674233">
        <w:rPr>
          <w:rFonts w:cs="Times New Roman"/>
          <w:b/>
          <w:bCs/>
          <w:szCs w:val="24"/>
        </w:rPr>
        <w:t>:</w:t>
      </w:r>
      <w:r w:rsidR="00F54A80" w:rsidRPr="00674233">
        <w:rPr>
          <w:rFonts w:cs="Times New Roman"/>
          <w:szCs w:val="24"/>
        </w:rPr>
        <w:t xml:space="preserve"> Risk of bias assessment of the included studies</w:t>
      </w:r>
    </w:p>
    <w:tbl>
      <w:tblPr>
        <w:tblStyle w:val="GridTable2-Accent11"/>
        <w:tblW w:w="13735" w:type="dxa"/>
        <w:tblLook w:val="04A0" w:firstRow="1" w:lastRow="0" w:firstColumn="1" w:lastColumn="0" w:noHBand="0" w:noVBand="1"/>
      </w:tblPr>
      <w:tblGrid>
        <w:gridCol w:w="1686"/>
        <w:gridCol w:w="1418"/>
        <w:gridCol w:w="1136"/>
        <w:gridCol w:w="1276"/>
        <w:gridCol w:w="1417"/>
        <w:gridCol w:w="1723"/>
        <w:gridCol w:w="1186"/>
        <w:gridCol w:w="1276"/>
        <w:gridCol w:w="1418"/>
        <w:gridCol w:w="1417"/>
      </w:tblGrid>
      <w:tr w:rsidR="00F54A80" w:rsidRPr="00674233" w14:paraId="780361EF" w14:textId="77777777" w:rsidTr="003E2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9EA476C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Stud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C2DECA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Selection 1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E9BC15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Selection 2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E13D28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Selection 3*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F404F8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Selection 4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6F64FA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Comparability 1*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819E38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Exposure 1* 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9F8430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Exposure 2*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9F07F7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xposure 3*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A018977" w14:textId="77777777" w:rsidR="00F54A80" w:rsidRPr="00674233" w:rsidRDefault="00F54A80" w:rsidP="003E2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Total (MAX. 9)</w:t>
            </w:r>
          </w:p>
        </w:tc>
      </w:tr>
      <w:tr w:rsidR="00F54A80" w:rsidRPr="00674233" w14:paraId="000011A8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34D10782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Horváth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2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5219DF7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459EBEE2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60DB818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075C6250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7E34589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3938C97E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5296B8D2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7B3D262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3EDAC83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6</w:t>
            </w:r>
          </w:p>
        </w:tc>
      </w:tr>
      <w:tr w:rsidR="00F54A80" w:rsidRPr="00674233" w14:paraId="7EC11119" w14:textId="77777777" w:rsidTr="003E272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1DB21B72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Baser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54D3ADD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C11F65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6DE3D0F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6D93A59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6A0304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686292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19A218D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10605FF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0F20F76F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7</w:t>
            </w:r>
          </w:p>
        </w:tc>
      </w:tr>
      <w:tr w:rsidR="00F54A80" w:rsidRPr="00674233" w14:paraId="32E5269B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4FB9D9A0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Osiri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17</w:t>
            </w:r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27DEBE8C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40B829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8E5B251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F6BAD3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A69EB9E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810ABA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D856501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1808C43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4B91C952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24A7420E" w14:textId="77777777" w:rsidTr="003E272F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1C06DDA8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Hu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4E72253C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0B5946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6C8A2E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0FDBF95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1AB8BCC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1EF4B0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79DED2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09F3274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565F64B4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4B26129C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3F9DE5CF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Mendoza-Gutierrez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2785FE0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70405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F6140F8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1062B21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4B1844E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92D6CCA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EB37406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576E0B9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5C97EB2D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7</w:t>
            </w:r>
          </w:p>
        </w:tc>
      </w:tr>
      <w:tr w:rsidR="00F54A80" w:rsidRPr="00674233" w14:paraId="189B7FD1" w14:textId="77777777" w:rsidTr="003E272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0EA4CEC8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Xu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21</w:t>
            </w:r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639D758B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B339C0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8BB55F0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5DCB434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EF9E476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3BE7E3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DFC43C4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1C09CDA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354E518E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620C4238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2083367E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Santos-Moreno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27</w:t>
            </w:r>
          </w:p>
        </w:tc>
        <w:tc>
          <w:tcPr>
            <w:tcW w:w="1418" w:type="dxa"/>
            <w:noWrap/>
            <w:hideMark/>
          </w:tcPr>
          <w:p w14:paraId="64CE30C6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321430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D3D63BB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727E529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08F22D9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38A736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E73AE4A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6F22765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42DE37B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6</w:t>
            </w:r>
          </w:p>
        </w:tc>
      </w:tr>
      <w:tr w:rsidR="00F54A80" w:rsidRPr="00674233" w14:paraId="407DF9B7" w14:textId="77777777" w:rsidTr="003E272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0B5536EA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Fellous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5F2856F1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9C54A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D67B912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F33C8CC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0AB0B42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DBB1F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346A25A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7CF1FE7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0007A62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1EA48984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3BE1A944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lastRenderedPageBreak/>
              <w:t>Hamuryudan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26</w:t>
            </w:r>
          </w:p>
        </w:tc>
        <w:tc>
          <w:tcPr>
            <w:tcW w:w="1418" w:type="dxa"/>
            <w:noWrap/>
            <w:hideMark/>
          </w:tcPr>
          <w:p w14:paraId="5B275744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4BA313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3BBBB6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4127F9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4B6B8A0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D59F01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E41AAC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8415DBA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4EB55C58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262F91B6" w14:textId="77777777" w:rsidTr="003E272F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293C55DC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Naqvi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19</w:t>
            </w:r>
          </w:p>
        </w:tc>
        <w:tc>
          <w:tcPr>
            <w:tcW w:w="1418" w:type="dxa"/>
            <w:noWrap/>
            <w:hideMark/>
          </w:tcPr>
          <w:p w14:paraId="0AB6A8A6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70A5F9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89C07BE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4E1C60A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4772215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635F2A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469871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352D3C9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3B938A5B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5AD7547E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09F5C5FE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Ayan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24</w:t>
            </w:r>
          </w:p>
        </w:tc>
        <w:tc>
          <w:tcPr>
            <w:tcW w:w="1418" w:type="dxa"/>
            <w:noWrap/>
            <w:hideMark/>
          </w:tcPr>
          <w:p w14:paraId="34B950B4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59E268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74F818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028F866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CE5185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C1A4DCE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827C6A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8FCE74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0942983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7</w:t>
            </w:r>
          </w:p>
        </w:tc>
      </w:tr>
      <w:tr w:rsidR="00F54A80" w:rsidRPr="00674233" w14:paraId="4CA329CA" w14:textId="77777777" w:rsidTr="003E272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11D15B0A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Bali &amp; </w:t>
            </w: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Singla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>,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20</w:t>
            </w:r>
          </w:p>
        </w:tc>
        <w:tc>
          <w:tcPr>
            <w:tcW w:w="1418" w:type="dxa"/>
            <w:noWrap/>
            <w:hideMark/>
          </w:tcPr>
          <w:p w14:paraId="279E4C60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E4CC1F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77CBE1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0D5521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2BA8CDA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BA5AE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D3DB28C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2F776E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5A997826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3D441551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2A86F803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Codreanu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16E54576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A68672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80C7AA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E788F29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218FFE6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41DD28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72252D1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AD00A97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1A334E00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0C7CB501" w14:textId="77777777" w:rsidTr="003E272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</w:tcBorders>
            <w:hideMark/>
          </w:tcPr>
          <w:p w14:paraId="77F28A8E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Chermont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 xml:space="preserve"> 28</w:t>
            </w:r>
          </w:p>
        </w:tc>
        <w:tc>
          <w:tcPr>
            <w:tcW w:w="1418" w:type="dxa"/>
            <w:noWrap/>
            <w:hideMark/>
          </w:tcPr>
          <w:p w14:paraId="2EBA6A64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903B1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837ED7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49E0810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DA7FDD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C20B82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F402B02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BBEA8B8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  <w:hideMark/>
          </w:tcPr>
          <w:p w14:paraId="6C5B7AA3" w14:textId="77777777" w:rsidR="00F54A80" w:rsidRPr="00674233" w:rsidRDefault="00F54A80" w:rsidP="003E2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</w:tr>
      <w:tr w:rsidR="00F54A80" w:rsidRPr="00674233" w14:paraId="7BA75A3B" w14:textId="77777777" w:rsidTr="003E2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2738AF85" w14:textId="77777777" w:rsidR="00F54A80" w:rsidRPr="00674233" w:rsidRDefault="00F54A80" w:rsidP="003E272F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674233">
              <w:rPr>
                <w:rFonts w:cs="Times New Roman"/>
                <w:color w:val="000000"/>
                <w:szCs w:val="24"/>
                <w:lang w:val="en-US"/>
              </w:rPr>
              <w:t>Catay</w:t>
            </w:r>
            <w:proofErr w:type="spellEnd"/>
            <w:r w:rsidRPr="00674233">
              <w:rPr>
                <w:rFonts w:cs="Times New Roman"/>
                <w:color w:val="000000"/>
                <w:szCs w:val="24"/>
                <w:lang w:val="en-US"/>
              </w:rPr>
              <w:t xml:space="preserve"> et al.</w:t>
            </w:r>
            <w:r w:rsidRPr="00674233">
              <w:rPr>
                <w:rFonts w:eastAsia="Calibri" w:cs="Times New Roman"/>
                <w:szCs w:val="24"/>
                <w:vertAlign w:val="superscript"/>
                <w:lang w:val="en-US"/>
              </w:rPr>
              <w:t>2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44B25815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8EA0482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4BBB1C4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F9F6B10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1DB543A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63B0205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0C9688F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59BD21C5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7C56B04" w14:textId="77777777" w:rsidR="00F54A80" w:rsidRPr="00674233" w:rsidRDefault="00F54A80" w:rsidP="003E2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674233">
              <w:rPr>
                <w:rFonts w:cs="Times New Roman"/>
                <w:color w:val="000000"/>
                <w:szCs w:val="24"/>
                <w:lang w:val="en-US"/>
              </w:rPr>
              <w:t>7</w:t>
            </w:r>
          </w:p>
        </w:tc>
      </w:tr>
    </w:tbl>
    <w:p w14:paraId="64A54CD0" w14:textId="77777777" w:rsidR="00F54A80" w:rsidRDefault="00F54A80"/>
    <w:p w14:paraId="1CED1BC8" w14:textId="77777777" w:rsidR="00A738C1" w:rsidRDefault="00A738C1"/>
    <w:p w14:paraId="4F4F8D44" w14:textId="77777777" w:rsidR="00A738C1" w:rsidRDefault="00A738C1"/>
    <w:p w14:paraId="118A54C9" w14:textId="77777777" w:rsidR="00996AA0" w:rsidRDefault="00996AA0"/>
    <w:sectPr w:rsidR="00996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itchcock, Kit">
    <w15:presenceInfo w15:providerId="AD" w15:userId="S::khitchcock@wiley.com::7d626f83-4ab3-4f61-a049-0f5d5a5162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54A80"/>
    <w:rsid w:val="00054E2A"/>
    <w:rsid w:val="00080DFB"/>
    <w:rsid w:val="00152768"/>
    <w:rsid w:val="00157A08"/>
    <w:rsid w:val="0026299E"/>
    <w:rsid w:val="00275E07"/>
    <w:rsid w:val="002A208F"/>
    <w:rsid w:val="003069F5"/>
    <w:rsid w:val="00315855"/>
    <w:rsid w:val="00581356"/>
    <w:rsid w:val="00677F90"/>
    <w:rsid w:val="00972E94"/>
    <w:rsid w:val="00996AA0"/>
    <w:rsid w:val="009A69CE"/>
    <w:rsid w:val="00A738C1"/>
    <w:rsid w:val="00A92D74"/>
    <w:rsid w:val="00A974F9"/>
    <w:rsid w:val="00AC2865"/>
    <w:rsid w:val="00AE01BB"/>
    <w:rsid w:val="00B55511"/>
    <w:rsid w:val="00E11328"/>
    <w:rsid w:val="00EF4BAC"/>
    <w:rsid w:val="00F54A80"/>
    <w:rsid w:val="00F6277C"/>
    <w:rsid w:val="00FC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74F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A8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A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4B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A8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A8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A8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A8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A8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A8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A8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4BAC"/>
    <w:rPr>
      <w:rFonts w:asciiTheme="majorHAnsi" w:eastAsiaTheme="majorEastAsia" w:hAnsiTheme="majorHAnsi" w:cstheme="majorBidi"/>
      <w:color w:val="0F4761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54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A80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A80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A80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A80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A80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A80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54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A8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A80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A80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F54A80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A80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F54A80"/>
    <w:rPr>
      <w:b/>
      <w:bCs/>
      <w:smallCaps/>
      <w:color w:val="0F4761" w:themeColor="accent1" w:themeShade="BF"/>
      <w:spacing w:val="5"/>
    </w:rPr>
  </w:style>
  <w:style w:type="table" w:customStyle="1" w:styleId="GridTable2Accent1">
    <w:name w:val="Grid Table 2 Accent 1"/>
    <w:basedOn w:val="TableNormal"/>
    <w:uiPriority w:val="47"/>
    <w:rsid w:val="00F54A8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2-Accent11">
    <w:name w:val="Grid Table 2 - Accent 11"/>
    <w:basedOn w:val="TableNormal"/>
    <w:next w:val="GridTable2Accent1"/>
    <w:uiPriority w:val="47"/>
    <w:rsid w:val="00F54A8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Revision">
    <w:name w:val="Revision"/>
    <w:hidden/>
    <w:uiPriority w:val="99"/>
    <w:semiHidden/>
    <w:rsid w:val="00B55511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8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A8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A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4B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A8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A8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A8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A8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A8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A8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A8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4BAC"/>
    <w:rPr>
      <w:rFonts w:asciiTheme="majorHAnsi" w:eastAsiaTheme="majorEastAsia" w:hAnsiTheme="majorHAnsi" w:cstheme="majorBidi"/>
      <w:color w:val="0F4761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54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A80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A80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A80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A80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A80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A80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54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A8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A80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A80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F54A80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A80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F54A80"/>
    <w:rPr>
      <w:b/>
      <w:bCs/>
      <w:smallCaps/>
      <w:color w:val="0F4761" w:themeColor="accent1" w:themeShade="BF"/>
      <w:spacing w:val="5"/>
    </w:rPr>
  </w:style>
  <w:style w:type="table" w:customStyle="1" w:styleId="GridTable2Accent1">
    <w:name w:val="Grid Table 2 Accent 1"/>
    <w:basedOn w:val="TableNormal"/>
    <w:uiPriority w:val="47"/>
    <w:rsid w:val="00F54A8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2-Accent11">
    <w:name w:val="Grid Table 2 - Accent 11"/>
    <w:basedOn w:val="TableNormal"/>
    <w:next w:val="GridTable2Accent1"/>
    <w:uiPriority w:val="47"/>
    <w:rsid w:val="00F54A8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Revision">
    <w:name w:val="Revision"/>
    <w:hidden/>
    <w:uiPriority w:val="99"/>
    <w:semiHidden/>
    <w:rsid w:val="00B55511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8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7</Words>
  <Characters>1562</Characters>
  <Application>Microsoft Office Word</Application>
  <DocSecurity>0</DocSecurity>
  <Lines>260</Lines>
  <Paragraphs>215</Paragraphs>
  <ScaleCrop>false</ScaleCrop>
  <Company/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chcock, Kit</dc:creator>
  <cp:keywords/>
  <dc:description/>
  <cp:lastModifiedBy>E403152</cp:lastModifiedBy>
  <cp:revision>4</cp:revision>
  <dcterms:created xsi:type="dcterms:W3CDTF">2025-11-07T04:07:00Z</dcterms:created>
  <dcterms:modified xsi:type="dcterms:W3CDTF">2025-11-19T06:59:00Z</dcterms:modified>
</cp:coreProperties>
</file>